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3E3EA" w14:textId="3E54BA6B" w:rsidR="00F0754F" w:rsidRPr="00BF35FD" w:rsidRDefault="00F0754F" w:rsidP="00F0754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1448">
        <w:rPr>
          <w:rFonts w:ascii="Times New Roman" w:hAnsi="Times New Roman" w:cs="Times New Roman"/>
          <w:sz w:val="24"/>
          <w:szCs w:val="24"/>
          <w:lang w:val="en-US"/>
        </w:rPr>
        <w:t>Appendix Table 4 – Descriptive values within groups for primary and secondary outcomes</w:t>
      </w:r>
      <w:r w:rsidR="00BF35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35FD" w:rsidRPr="00BF35FD">
        <w:rPr>
          <w:rFonts w:ascii="Times New Roman" w:hAnsi="Times New Roman" w:cs="Times New Roman"/>
          <w:sz w:val="24"/>
          <w:szCs w:val="24"/>
          <w:lang w:val="en-US"/>
        </w:rPr>
        <w:t>at different assessment points throughout the study period</w:t>
      </w:r>
    </w:p>
    <w:tbl>
      <w:tblPr>
        <w:tblStyle w:val="TableGrid"/>
        <w:tblW w:w="8931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667"/>
        <w:gridCol w:w="567"/>
        <w:gridCol w:w="1865"/>
        <w:gridCol w:w="569"/>
        <w:gridCol w:w="2263"/>
      </w:tblGrid>
      <w:tr w:rsidR="00524A54" w:rsidRPr="00E644BD" w14:paraId="52B0249A" w14:textId="77777777" w:rsidTr="00524A54">
        <w:trPr>
          <w:trHeight w:val="300"/>
        </w:trPr>
        <w:tc>
          <w:tcPr>
            <w:tcW w:w="36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1B3544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Outcome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4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74075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Intervention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8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D085F6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Control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</w:tc>
      </w:tr>
      <w:tr w:rsidR="00524A54" w:rsidRPr="00E644BD" w14:paraId="7CF05FF5" w14:textId="77777777" w:rsidTr="00524A54">
        <w:trPr>
          <w:trHeight w:val="300"/>
        </w:trPr>
        <w:tc>
          <w:tcPr>
            <w:tcW w:w="3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7919E9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3E40D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 w:rsidRPr="00E644BD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B0897C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 </w:t>
            </w:r>
            <w:r w:rsidRPr="00E644BD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72DD1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 w:rsidRPr="00E644BD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C5879C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 </w:t>
            </w:r>
            <w:r w:rsidRPr="00E644BD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</w:tr>
      <w:tr w:rsidR="00524A54" w:rsidRPr="00BF35FD" w14:paraId="5713EFCD" w14:textId="77777777" w:rsidTr="00524A54">
        <w:trPr>
          <w:trHeight w:val="300"/>
        </w:trPr>
        <w:tc>
          <w:tcPr>
            <w:tcW w:w="3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E369C" w14:textId="628C3B93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40m Fast-Paced Walk Test (m/s)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1DB35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3669A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426CC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11588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0754F" w:rsidRPr="00E644BD" w14:paraId="73D06D03" w14:textId="77777777" w:rsidTr="00524A54">
        <w:trPr>
          <w:trHeight w:val="300"/>
        </w:trPr>
        <w:tc>
          <w:tcPr>
            <w:tcW w:w="3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E36CCE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Baseline  </w:t>
            </w:r>
          </w:p>
          <w:p w14:paraId="59D1F2CD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Post-intervention </w:t>
            </w:r>
          </w:p>
          <w:p w14:paraId="665C85C0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6 weeks post-surgery </w:t>
            </w:r>
          </w:p>
          <w:p w14:paraId="06840A71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3 months post-surgery </w:t>
            </w:r>
          </w:p>
          <w:p w14:paraId="129155EA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6 months post-surgery </w:t>
            </w:r>
          </w:p>
          <w:p w14:paraId="6C99A2B5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12 months post-surgery</w:t>
            </w:r>
            <w:r w:rsidRPr="00CA68B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3FC81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  <w:p w14:paraId="7CFAB95A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  <w:p w14:paraId="39A59F64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  <w:p w14:paraId="21E0962C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  <w:p w14:paraId="3FEDDD77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  <w:p w14:paraId="23560303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BE4955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.21 (0.38) 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6010010B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.38 (0.37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6104E18E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.38 (0.45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134DE745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.52 (0.37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2EADFE03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.54 (0.39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63F6788D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.57 (0.41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BB3A9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  <w:p w14:paraId="01A8063B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  <w:p w14:paraId="2603C2E1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  <w:p w14:paraId="7957EE9D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  <w:p w14:paraId="3D69E96B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  <w:p w14:paraId="232C9127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C9527E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 xml:space="preserve">1.29 (0.37) </w:t>
            </w:r>
          </w:p>
          <w:p w14:paraId="696E96FE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.28 (0.34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52A38BC7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.44 (0.36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673634A5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.48 (0.32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258E989A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.57 (0.28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6A810CAE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.51 (0.31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</w:tc>
      </w:tr>
      <w:tr w:rsidR="00F0754F" w:rsidRPr="00BF35FD" w14:paraId="5A6FB364" w14:textId="77777777" w:rsidTr="00524A54">
        <w:trPr>
          <w:trHeight w:val="300"/>
        </w:trPr>
        <w:tc>
          <w:tcPr>
            <w:tcW w:w="3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30B52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 xml:space="preserve">30s Sit-to-Stand Test (no. of </w:t>
            </w:r>
            <w:r w:rsidRPr="00E644BD">
              <w:rPr>
                <w:rFonts w:ascii="Times New Roman" w:hAnsi="Times New Roman" w:cs="Times New Roman"/>
                <w:lang w:val="en-US"/>
              </w:rPr>
              <w:t>rep.</w:t>
            </w:r>
            <w:r w:rsidRPr="00582E33">
              <w:rPr>
                <w:rFonts w:ascii="Times New Roman" w:hAnsi="Times New Roman" w:cs="Times New Roman"/>
                <w:lang w:val="en-US"/>
              </w:rPr>
              <w:t>)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60CC1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23F1EC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4D236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13589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0754F" w:rsidRPr="00E644BD" w14:paraId="613E7F1C" w14:textId="77777777" w:rsidTr="00524A54">
        <w:trPr>
          <w:trHeight w:val="300"/>
        </w:trPr>
        <w:tc>
          <w:tcPr>
            <w:tcW w:w="3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41EF61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Baseline </w:t>
            </w:r>
          </w:p>
          <w:p w14:paraId="1E890CDE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Post-intervention </w:t>
            </w:r>
          </w:p>
          <w:p w14:paraId="0ABF7612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6 weeks post-surgery </w:t>
            </w:r>
          </w:p>
          <w:p w14:paraId="6E2146B6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3 months post-surgery </w:t>
            </w:r>
          </w:p>
          <w:p w14:paraId="0DA29A79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6 months post-surgery </w:t>
            </w:r>
          </w:p>
          <w:p w14:paraId="320CCC3B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12 months post-surgery</w:t>
            </w:r>
            <w:r w:rsidRPr="00CA68B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3B6B8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  <w:p w14:paraId="19858F08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  <w:p w14:paraId="33CCE5BF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  <w:p w14:paraId="5696A0EF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  <w:p w14:paraId="6BA8D4C7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  <w:p w14:paraId="46F7BBF8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F305AB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0.33 (3.71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0E2D2C2B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1.56 (3.34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76042630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1.16 (3.40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183A04F6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3.81 (2.63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04DD1F39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4.21 (4.84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3203769E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4.22 (3.77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A6BFB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  <w:p w14:paraId="413D5B31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  <w:p w14:paraId="69E04CED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  <w:p w14:paraId="5CF4100A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  <w:p w14:paraId="1A1837B6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  <w:p w14:paraId="2E1E000F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F5091A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0.02 (3.64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066B197E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0.23 (3.69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55BDB197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1.75 (2.35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6952DE3F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2.42 (3.34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2B250269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3.39 (3.62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45DA42B9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2.75 (3.77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</w:tc>
      </w:tr>
      <w:tr w:rsidR="00524A54" w:rsidRPr="00BF35FD" w14:paraId="25C8CEDD" w14:textId="77777777" w:rsidTr="00524A54">
        <w:trPr>
          <w:trHeight w:val="300"/>
        </w:trPr>
        <w:tc>
          <w:tcPr>
            <w:tcW w:w="3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F2F16" w14:textId="77777777" w:rsidR="00524A54" w:rsidRPr="00E644BD" w:rsidRDefault="00524A54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Timed Up and Go Test (s)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E37A2" w14:textId="77777777" w:rsidR="00524A54" w:rsidRPr="00E644BD" w:rsidRDefault="00524A54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496603" w14:textId="77777777" w:rsidR="00524A54" w:rsidRPr="00582E33" w:rsidRDefault="00524A54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B6F9B" w14:textId="77777777" w:rsidR="00524A54" w:rsidRPr="00582E33" w:rsidRDefault="00524A54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91720" w14:textId="08B37984" w:rsidR="00524A54" w:rsidRPr="00582E33" w:rsidRDefault="00524A54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0754F" w:rsidRPr="00E644BD" w14:paraId="12960E04" w14:textId="77777777" w:rsidTr="00524A54">
        <w:trPr>
          <w:trHeight w:val="300"/>
        </w:trPr>
        <w:tc>
          <w:tcPr>
            <w:tcW w:w="3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B4BC85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Baseline </w:t>
            </w:r>
          </w:p>
          <w:p w14:paraId="67B0F1B0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Post-intervention </w:t>
            </w:r>
          </w:p>
          <w:p w14:paraId="0A34CFB2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6 weeks post-surgery </w:t>
            </w:r>
          </w:p>
          <w:p w14:paraId="2710A294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3 months post-surgery </w:t>
            </w:r>
          </w:p>
          <w:p w14:paraId="4439C31C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6 months post-surgery </w:t>
            </w:r>
          </w:p>
          <w:p w14:paraId="76FEDD9D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12 months post-surgery</w:t>
            </w:r>
            <w:r w:rsidRPr="00CA68B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8C513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</w:t>
            </w:r>
          </w:p>
          <w:p w14:paraId="5BFD3940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  <w:p w14:paraId="1C8A33CE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  <w:p w14:paraId="7CF21A5B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  <w:p w14:paraId="6EEA21EC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  <w:p w14:paraId="27244728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CA9D14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1.13 (3.41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38F8D00C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9.80 (3.08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3C5236A6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0.51 (3.82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3907536D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8.85 (1.58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69183D42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8.73 (1.91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61F303D0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8.37 (1.78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61F8C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  <w:p w14:paraId="115527A9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  <w:p w14:paraId="0ADF4428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  <w:p w14:paraId="32466A21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  <w:p w14:paraId="52624549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  <w:p w14:paraId="1F08DE6F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4A04CB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1.13 (3.63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5CA6A9A0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0.44 (2.78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00C63CB7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8.99 (1.76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5013E6EF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8.84 (2.10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268F5058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8.32 (1.48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630A0606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8.41 (1.43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</w:tc>
      </w:tr>
      <w:tr w:rsidR="00524A54" w:rsidRPr="00E644BD" w14:paraId="68E6DE57" w14:textId="77777777" w:rsidTr="00524A54">
        <w:trPr>
          <w:trHeight w:val="300"/>
        </w:trPr>
        <w:tc>
          <w:tcPr>
            <w:tcW w:w="3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47045" w14:textId="77777777" w:rsidR="00524A54" w:rsidRPr="00E644BD" w:rsidRDefault="00524A54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6 min Walk Test (m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3BF1D" w14:textId="77777777" w:rsidR="00524A54" w:rsidRPr="00E644BD" w:rsidRDefault="00524A54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A8E655" w14:textId="77777777" w:rsidR="00524A54" w:rsidRPr="00582E33" w:rsidRDefault="00524A54" w:rsidP="00963CA9">
            <w:pPr>
              <w:ind w:left="57"/>
              <w:rPr>
                <w:rFonts w:ascii="Times New Roman" w:hAnsi="Times New Roman" w:cs="Times New Roman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93940" w14:textId="77777777" w:rsidR="00524A54" w:rsidRPr="00582E33" w:rsidRDefault="00524A54" w:rsidP="00963CA9">
            <w:pPr>
              <w:ind w:left="57"/>
              <w:rPr>
                <w:rFonts w:ascii="Times New Roman" w:hAnsi="Times New Roman" w:cs="Times New Roman"/>
              </w:rPr>
            </w:pP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79048" w14:textId="3A9E301F" w:rsidR="00524A54" w:rsidRPr="00582E33" w:rsidRDefault="00524A54" w:rsidP="00963CA9">
            <w:pPr>
              <w:ind w:left="57"/>
              <w:rPr>
                <w:rFonts w:ascii="Times New Roman" w:hAnsi="Times New Roman" w:cs="Times New Roman"/>
              </w:rPr>
            </w:pPr>
          </w:p>
        </w:tc>
      </w:tr>
      <w:tr w:rsidR="00F0754F" w:rsidRPr="00E644BD" w14:paraId="425175CF" w14:textId="77777777" w:rsidTr="00524A54">
        <w:trPr>
          <w:trHeight w:val="300"/>
        </w:trPr>
        <w:tc>
          <w:tcPr>
            <w:tcW w:w="3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EC94AE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Baseline </w:t>
            </w:r>
          </w:p>
          <w:p w14:paraId="3E10D8B0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Post-intervention </w:t>
            </w:r>
          </w:p>
          <w:p w14:paraId="2755ACFC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6 weeks post-surgery </w:t>
            </w:r>
          </w:p>
          <w:p w14:paraId="1CD9F93E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3 months post-surgery </w:t>
            </w:r>
          </w:p>
          <w:p w14:paraId="713B941D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6 months post-surgery </w:t>
            </w:r>
          </w:p>
          <w:p w14:paraId="15AE1F83" w14:textId="77777777" w:rsidR="00F0754F" w:rsidRPr="00524A54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12 months post-surgery</w:t>
            </w:r>
            <w:r w:rsidRPr="00524A54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BAB8C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  <w:p w14:paraId="78F0F438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  <w:p w14:paraId="4ED60ACB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  <w:p w14:paraId="0468F0BB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  <w:p w14:paraId="48E7E763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  <w:p w14:paraId="03A49650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272A44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353.04 (104.98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658D5D2D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374.48 (101.81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7B3C6574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391.40 (121.64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570D18BD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430.30 (104.74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2C7ADF68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448.92 (105.06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00D95CF8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449.34 (105.57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054CF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  <w:p w14:paraId="2C526451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  <w:p w14:paraId="6FDF319B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  <w:p w14:paraId="607EF603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  <w:p w14:paraId="01B0CC80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  <w:p w14:paraId="76A20431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87C6C3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353.23 (104.12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33E0F418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343.50 (98.03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5800FA9C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375.68 (105.70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389B0DDC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419.07 (83.92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2F6F8CEF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425.26 (109.78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657E88C2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437.70 (83.32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</w:tc>
      </w:tr>
      <w:tr w:rsidR="00524A54" w:rsidRPr="00E644BD" w14:paraId="5B1EC9D7" w14:textId="77777777" w:rsidTr="00524A54">
        <w:trPr>
          <w:trHeight w:val="300"/>
        </w:trPr>
        <w:tc>
          <w:tcPr>
            <w:tcW w:w="3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15F4A" w14:textId="77777777" w:rsidR="00524A54" w:rsidRPr="00E644BD" w:rsidRDefault="00524A54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Stair Climb Test (s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17298" w14:textId="77777777" w:rsidR="00524A54" w:rsidRPr="00E644BD" w:rsidRDefault="00524A54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32DE12" w14:textId="77777777" w:rsidR="00524A54" w:rsidRPr="00582E33" w:rsidRDefault="00524A54" w:rsidP="00963CA9">
            <w:pPr>
              <w:ind w:left="57"/>
              <w:rPr>
                <w:rFonts w:ascii="Times New Roman" w:hAnsi="Times New Roman" w:cs="Times New Roman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E4842" w14:textId="77777777" w:rsidR="00524A54" w:rsidRPr="00582E33" w:rsidRDefault="00524A54" w:rsidP="00963CA9">
            <w:pPr>
              <w:ind w:left="57"/>
              <w:rPr>
                <w:rFonts w:ascii="Times New Roman" w:hAnsi="Times New Roman" w:cs="Times New Roman"/>
              </w:rPr>
            </w:pP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633D2" w14:textId="3D9661CE" w:rsidR="00524A54" w:rsidRPr="00582E33" w:rsidRDefault="00524A54" w:rsidP="00963CA9">
            <w:pPr>
              <w:ind w:left="57"/>
              <w:rPr>
                <w:rFonts w:ascii="Times New Roman" w:hAnsi="Times New Roman" w:cs="Times New Roman"/>
              </w:rPr>
            </w:pPr>
          </w:p>
        </w:tc>
      </w:tr>
      <w:tr w:rsidR="00F0754F" w:rsidRPr="00E644BD" w14:paraId="1A70FF87" w14:textId="77777777" w:rsidTr="00524A54">
        <w:trPr>
          <w:trHeight w:val="300"/>
        </w:trPr>
        <w:tc>
          <w:tcPr>
            <w:tcW w:w="3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32330B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Baseline </w:t>
            </w:r>
          </w:p>
          <w:p w14:paraId="6BDD0316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Post-intervention </w:t>
            </w:r>
          </w:p>
          <w:p w14:paraId="18CC57E2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6 weeks post-surgery </w:t>
            </w:r>
          </w:p>
          <w:p w14:paraId="72543A5D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3 months post-surgery </w:t>
            </w:r>
          </w:p>
          <w:p w14:paraId="244FE3A5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6 months post-surgery </w:t>
            </w:r>
          </w:p>
          <w:p w14:paraId="27DCED1C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12 months post-surgery</w:t>
            </w:r>
            <w:r w:rsidRPr="00CA68B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11F8A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</w:t>
            </w:r>
          </w:p>
          <w:p w14:paraId="31A3DF34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  <w:p w14:paraId="76B6A135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  <w:p w14:paraId="57536DDB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  <w:p w14:paraId="36AA5149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  <w:p w14:paraId="3EFD387C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6CB428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8.51 (8.41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4C482478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6.17 (9.89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06ABE371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5.68 (10.57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0B412358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2.36 (5.70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5CF5B0C6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2.79 (7.13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588B728C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1.95 (5.76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B63DCC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  <w:p w14:paraId="026DAC41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  <w:p w14:paraId="4475F7E1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  <w:p w14:paraId="7CB34A67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  <w:p w14:paraId="053A5632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  <w:p w14:paraId="2A096A8C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49410B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9.99 (11.78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03512814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7.97 (8.60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5B7B3C04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4.21 (4.21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21BA3A80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3.44 (8.21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00631134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1.19 (3.79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73979D0D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11.71 (4.90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</w:tc>
      </w:tr>
      <w:tr w:rsidR="00524A54" w:rsidRPr="00E644BD" w14:paraId="12C4EEC7" w14:textId="77777777" w:rsidTr="00524A54">
        <w:trPr>
          <w:trHeight w:val="300"/>
        </w:trPr>
        <w:tc>
          <w:tcPr>
            <w:tcW w:w="3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78D05" w14:textId="77777777" w:rsidR="00524A54" w:rsidRPr="00E644BD" w:rsidRDefault="00524A54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HOOS Pain (0-100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9F4BF" w14:textId="77777777" w:rsidR="00524A54" w:rsidRPr="00E644BD" w:rsidRDefault="00524A54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5501FC" w14:textId="77777777" w:rsidR="00524A54" w:rsidRPr="00582E33" w:rsidRDefault="00524A54" w:rsidP="00963CA9">
            <w:pPr>
              <w:ind w:left="57"/>
              <w:rPr>
                <w:rFonts w:ascii="Times New Roman" w:hAnsi="Times New Roman" w:cs="Times New Roman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9DBBE" w14:textId="77777777" w:rsidR="00524A54" w:rsidRPr="00582E33" w:rsidRDefault="00524A54" w:rsidP="00963CA9">
            <w:pPr>
              <w:ind w:left="57"/>
              <w:rPr>
                <w:rFonts w:ascii="Times New Roman" w:hAnsi="Times New Roman" w:cs="Times New Roman"/>
              </w:rPr>
            </w:pP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EF2E03" w14:textId="2215045C" w:rsidR="00524A54" w:rsidRPr="00582E33" w:rsidRDefault="00524A54" w:rsidP="00963CA9">
            <w:pPr>
              <w:ind w:left="57"/>
              <w:rPr>
                <w:rFonts w:ascii="Times New Roman" w:hAnsi="Times New Roman" w:cs="Times New Roman"/>
              </w:rPr>
            </w:pPr>
          </w:p>
        </w:tc>
      </w:tr>
      <w:tr w:rsidR="00F0754F" w:rsidRPr="00E644BD" w14:paraId="24050DB7" w14:textId="77777777" w:rsidTr="00524A54">
        <w:trPr>
          <w:trHeight w:val="300"/>
        </w:trPr>
        <w:tc>
          <w:tcPr>
            <w:tcW w:w="3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08F8EC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Baseline </w:t>
            </w:r>
          </w:p>
          <w:p w14:paraId="7B424B26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Post-intervention </w:t>
            </w:r>
          </w:p>
          <w:p w14:paraId="3949F3B5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6 weeks post-surgery </w:t>
            </w:r>
          </w:p>
          <w:p w14:paraId="651726D1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3 months post-surgery </w:t>
            </w:r>
          </w:p>
          <w:p w14:paraId="44390561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6 months post-surgery </w:t>
            </w:r>
          </w:p>
          <w:p w14:paraId="5A9031D4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12 months post-surgery</w:t>
            </w:r>
            <w:r w:rsidRPr="00CA68B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478D1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</w:t>
            </w:r>
          </w:p>
          <w:p w14:paraId="3A2BCBDC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  <w:p w14:paraId="3D3879E9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  <w:p w14:paraId="3AA9A1F5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  <w:p w14:paraId="18B70454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  <w:p w14:paraId="402DD991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005B5B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41.33 (12.05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3ABD7711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46.40 (15.58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118DAC2F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78.61 (14.76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031334DC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84.49 (17.79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12DF8EBA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88.39 (14.62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25732EE5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89.70 (12.95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ACFF2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</w:t>
            </w:r>
          </w:p>
          <w:p w14:paraId="3B685F11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  <w:p w14:paraId="2E13D516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  <w:p w14:paraId="49E27286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  <w:p w14:paraId="0F506E1A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  <w:p w14:paraId="1B9C92BF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B65ECF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41.65 (12.57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4F601898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47.21 (11.18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349C608D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80.83 (12.97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6E30D930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87.59 (12.16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6308E9B7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92.50 (10.08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67FB053E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93.54 (10.95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</w:tc>
      </w:tr>
      <w:tr w:rsidR="00524A54" w:rsidRPr="00E644BD" w14:paraId="0370354B" w14:textId="77777777" w:rsidTr="00524A54">
        <w:trPr>
          <w:trHeight w:val="300"/>
        </w:trPr>
        <w:tc>
          <w:tcPr>
            <w:tcW w:w="3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BF86C" w14:textId="77777777" w:rsidR="00524A54" w:rsidRPr="00E644BD" w:rsidRDefault="00524A54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HOOS Symptoms (0-100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64A5C" w14:textId="77777777" w:rsidR="00524A54" w:rsidRPr="00E644BD" w:rsidRDefault="00524A54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FE341" w14:textId="77777777" w:rsidR="00524A54" w:rsidRPr="00582E33" w:rsidRDefault="00524A54" w:rsidP="00963CA9">
            <w:pPr>
              <w:ind w:left="57"/>
              <w:rPr>
                <w:rFonts w:ascii="Times New Roman" w:hAnsi="Times New Roman" w:cs="Times New Roman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DDE80" w14:textId="77777777" w:rsidR="00524A54" w:rsidRPr="00582E33" w:rsidRDefault="00524A54" w:rsidP="00963CA9">
            <w:pPr>
              <w:ind w:left="57"/>
              <w:rPr>
                <w:rFonts w:ascii="Times New Roman" w:hAnsi="Times New Roman" w:cs="Times New Roman"/>
              </w:rPr>
            </w:pP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F8077" w14:textId="58B3C4C0" w:rsidR="00524A54" w:rsidRPr="00582E33" w:rsidRDefault="00524A54" w:rsidP="00963CA9">
            <w:pPr>
              <w:ind w:left="57"/>
              <w:rPr>
                <w:rFonts w:ascii="Times New Roman" w:hAnsi="Times New Roman" w:cs="Times New Roman"/>
              </w:rPr>
            </w:pPr>
          </w:p>
        </w:tc>
      </w:tr>
      <w:tr w:rsidR="00F0754F" w:rsidRPr="00E644BD" w14:paraId="47291C8D" w14:textId="77777777" w:rsidTr="00524A54">
        <w:trPr>
          <w:trHeight w:val="300"/>
        </w:trPr>
        <w:tc>
          <w:tcPr>
            <w:tcW w:w="3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B92C7B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Baseline </w:t>
            </w:r>
          </w:p>
          <w:p w14:paraId="14EC20EF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Post-intervention </w:t>
            </w:r>
          </w:p>
          <w:p w14:paraId="41B837C9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6 weeks post-surgery </w:t>
            </w:r>
          </w:p>
          <w:p w14:paraId="5340E506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3 months post-surgery </w:t>
            </w:r>
          </w:p>
          <w:p w14:paraId="7B9EEA32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6 months post-surgery </w:t>
            </w:r>
          </w:p>
          <w:p w14:paraId="1A8B8A42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lastRenderedPageBreak/>
              <w:t>12 months post-surgery</w:t>
            </w:r>
            <w:r w:rsidRPr="00CA68B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3D6D2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45</w:t>
            </w:r>
          </w:p>
          <w:p w14:paraId="2395361E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  <w:p w14:paraId="2E49F23E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  <w:p w14:paraId="65DF0A17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  <w:p w14:paraId="3892FED4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</w:p>
          <w:p w14:paraId="7A46E91F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24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6A4FDD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lastRenderedPageBreak/>
              <w:t>41.41 (16.72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42867FAA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46.60 (21.10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3CDC874E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73.75 (14.94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733FA069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79.12 (14.89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6AF9DD9E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80.97 (15.07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0EB7F1CF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lastRenderedPageBreak/>
              <w:t>85.21 (16.51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44BF8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49</w:t>
            </w:r>
          </w:p>
          <w:p w14:paraId="22A344A9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  <w:p w14:paraId="6C8DB985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  <w:p w14:paraId="14131104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  <w:p w14:paraId="3A8076EF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  <w:p w14:paraId="6D5F764E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24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4A731E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lastRenderedPageBreak/>
              <w:t>39.08 (14.67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7D2F0536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44.04 (15.36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0FE7D51E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78.25 (13.79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4BE7AB0D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83.04 (11.89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1199F2AF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84.23 (12.93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59FFD8B2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lastRenderedPageBreak/>
              <w:t>91.46 (10.47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</w:tc>
      </w:tr>
      <w:tr w:rsidR="00524A54" w:rsidRPr="00E644BD" w14:paraId="41C357FB" w14:textId="77777777" w:rsidTr="00524A54">
        <w:trPr>
          <w:trHeight w:val="300"/>
        </w:trPr>
        <w:tc>
          <w:tcPr>
            <w:tcW w:w="3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3918AE" w14:textId="77777777" w:rsidR="00524A54" w:rsidRPr="00E644BD" w:rsidRDefault="00524A54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lastRenderedPageBreak/>
              <w:t>HOOS ADL (0-100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47B51" w14:textId="77777777" w:rsidR="00524A54" w:rsidRPr="00E644BD" w:rsidRDefault="00524A54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1D085B" w14:textId="77777777" w:rsidR="00524A54" w:rsidRPr="00582E33" w:rsidRDefault="00524A54" w:rsidP="00963CA9">
            <w:pPr>
              <w:ind w:left="57"/>
              <w:rPr>
                <w:rFonts w:ascii="Times New Roman" w:hAnsi="Times New Roman" w:cs="Times New Roman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67636" w14:textId="77777777" w:rsidR="00524A54" w:rsidRPr="00582E33" w:rsidRDefault="00524A54" w:rsidP="00963CA9">
            <w:pPr>
              <w:ind w:left="57"/>
              <w:rPr>
                <w:rFonts w:ascii="Times New Roman" w:hAnsi="Times New Roman" w:cs="Times New Roman"/>
              </w:rPr>
            </w:pP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B9D6E" w14:textId="375C75B9" w:rsidR="00524A54" w:rsidRPr="00582E33" w:rsidRDefault="00524A54" w:rsidP="00963CA9">
            <w:pPr>
              <w:ind w:left="57"/>
              <w:rPr>
                <w:rFonts w:ascii="Times New Roman" w:hAnsi="Times New Roman" w:cs="Times New Roman"/>
              </w:rPr>
            </w:pPr>
          </w:p>
        </w:tc>
      </w:tr>
      <w:tr w:rsidR="00F0754F" w:rsidRPr="00E644BD" w14:paraId="3C8F4268" w14:textId="77777777" w:rsidTr="00524A54">
        <w:trPr>
          <w:trHeight w:val="300"/>
        </w:trPr>
        <w:tc>
          <w:tcPr>
            <w:tcW w:w="3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131BE9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Baseline </w:t>
            </w:r>
          </w:p>
          <w:p w14:paraId="3E22B0C8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Post-intervention </w:t>
            </w:r>
          </w:p>
          <w:p w14:paraId="53E4BB4D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6 weeks post-surgery </w:t>
            </w:r>
          </w:p>
          <w:p w14:paraId="08F2603A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3 months post-surgery </w:t>
            </w:r>
          </w:p>
          <w:p w14:paraId="55625016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6 months post-surgery </w:t>
            </w:r>
          </w:p>
          <w:p w14:paraId="37A72C9E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12 months post-surgery</w:t>
            </w:r>
            <w:r w:rsidRPr="00CA68BD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76DF6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</w:t>
            </w:r>
          </w:p>
          <w:p w14:paraId="51F2318F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  <w:p w14:paraId="536427D2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  <w:p w14:paraId="44587A35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  <w:p w14:paraId="115511B5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  <w:p w14:paraId="0795070D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3C3D55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42.08 (13.41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5109EE3F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47.73 (18.38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0505D735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77.88 (14.40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4C1DCA72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82.09 (17.00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2DEC481D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86.13 (15.02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5C974C10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88.48 (13.84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DDF40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</w:t>
            </w:r>
          </w:p>
          <w:p w14:paraId="4D7A6122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  <w:p w14:paraId="6AED28BF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</w:p>
          <w:p w14:paraId="27410799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  <w:p w14:paraId="04CD34C1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  <w:p w14:paraId="4F6D7E1E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8C32F8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44.53 (14.71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3B8C276A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47.49 (14.03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0AD0E6C0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80.28 (10.21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0B31140B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87.10 (11.84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74DA97A0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88.70 (12.87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00F7C6B8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92.46 (9.84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</w:tc>
      </w:tr>
      <w:tr w:rsidR="00524A54" w:rsidRPr="00E644BD" w14:paraId="58BE7649" w14:textId="77777777" w:rsidTr="00524A54">
        <w:trPr>
          <w:trHeight w:val="300"/>
        </w:trPr>
        <w:tc>
          <w:tcPr>
            <w:tcW w:w="3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36726" w14:textId="77777777" w:rsidR="00524A54" w:rsidRPr="00E644BD" w:rsidRDefault="00524A54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HOOS Sports/recreation (0-100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8FA2A" w14:textId="77777777" w:rsidR="00524A54" w:rsidRPr="00E644BD" w:rsidRDefault="00524A54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07CE86" w14:textId="77777777" w:rsidR="00524A54" w:rsidRPr="00582E33" w:rsidRDefault="00524A54" w:rsidP="00963CA9">
            <w:pPr>
              <w:ind w:left="57"/>
              <w:rPr>
                <w:rFonts w:ascii="Times New Roman" w:hAnsi="Times New Roman" w:cs="Times New Roman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AC426" w14:textId="77777777" w:rsidR="00524A54" w:rsidRPr="00582E33" w:rsidRDefault="00524A54" w:rsidP="00963CA9">
            <w:pPr>
              <w:ind w:left="57"/>
              <w:rPr>
                <w:rFonts w:ascii="Times New Roman" w:hAnsi="Times New Roman" w:cs="Times New Roman"/>
              </w:rPr>
            </w:pP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20389" w14:textId="50401F91" w:rsidR="00524A54" w:rsidRPr="00582E33" w:rsidRDefault="00524A54" w:rsidP="00963CA9">
            <w:pPr>
              <w:ind w:left="57"/>
              <w:rPr>
                <w:rFonts w:ascii="Times New Roman" w:hAnsi="Times New Roman" w:cs="Times New Roman"/>
              </w:rPr>
            </w:pPr>
          </w:p>
        </w:tc>
      </w:tr>
      <w:tr w:rsidR="00F0754F" w:rsidRPr="00E644BD" w14:paraId="6A1CD001" w14:textId="77777777" w:rsidTr="00524A54">
        <w:trPr>
          <w:trHeight w:val="300"/>
        </w:trPr>
        <w:tc>
          <w:tcPr>
            <w:tcW w:w="3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CCAE5B" w14:textId="77777777" w:rsidR="00F0754F" w:rsidRPr="00524A54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Baseline</w:t>
            </w:r>
            <w:r w:rsidRPr="00524A54">
              <w:rPr>
                <w:rFonts w:ascii="Times New Roman" w:hAnsi="Times New Roman" w:cs="Times New Roman"/>
                <w:lang w:val="en-US"/>
              </w:rPr>
              <w:t> </w:t>
            </w:r>
          </w:p>
          <w:p w14:paraId="504998BF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Post-intervention </w:t>
            </w:r>
          </w:p>
          <w:p w14:paraId="3275C05D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6 weeks post-surgery </w:t>
            </w:r>
          </w:p>
          <w:p w14:paraId="6A61759E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3 months post-surgery </w:t>
            </w:r>
          </w:p>
          <w:p w14:paraId="37EA1354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6 months post-surgery </w:t>
            </w:r>
          </w:p>
          <w:p w14:paraId="29F44AB2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12 months post-surgery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24597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</w:t>
            </w:r>
          </w:p>
          <w:p w14:paraId="52946ACD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  <w:p w14:paraId="22D2161D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  <w:p w14:paraId="70A70FA1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  <w:p w14:paraId="540F7D10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  <w:p w14:paraId="713DA61A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1A24BC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26.85 (19.46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370032B7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29.17 (16.24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1DA657F8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47.50 (23.38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1189957F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60.98 (23.12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6638D8CA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74.17 (23.37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2DE1AB4E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77.17 (24.17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594B8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  <w:p w14:paraId="4AD73853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  <w:p w14:paraId="3D98AE0E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  <w:p w14:paraId="255A2A20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</w:p>
          <w:p w14:paraId="0F0EDBB4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  <w:p w14:paraId="480F4635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05337A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27.00 (17.74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1B948918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22.23 (13.79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2C5C12EB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48.08 (18.81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634E99DC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65.22 (23.14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59717A9E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74.11 (27.47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7179D63D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85.00 (19.49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</w:tc>
      </w:tr>
      <w:tr w:rsidR="00524A54" w:rsidRPr="00E644BD" w14:paraId="41CCCA5E" w14:textId="77777777" w:rsidTr="00524A54">
        <w:trPr>
          <w:trHeight w:val="300"/>
        </w:trPr>
        <w:tc>
          <w:tcPr>
            <w:tcW w:w="3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49B4A" w14:textId="77777777" w:rsidR="00524A54" w:rsidRPr="00E644BD" w:rsidRDefault="00524A54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HOOS QoL (0-100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6596D" w14:textId="77777777" w:rsidR="00524A54" w:rsidRPr="00E644BD" w:rsidRDefault="00524A54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4C8620" w14:textId="77777777" w:rsidR="00524A54" w:rsidRPr="00582E33" w:rsidRDefault="00524A54" w:rsidP="00963CA9">
            <w:pPr>
              <w:ind w:left="57"/>
              <w:rPr>
                <w:rFonts w:ascii="Times New Roman" w:hAnsi="Times New Roman" w:cs="Times New Roman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237AA" w14:textId="77777777" w:rsidR="00524A54" w:rsidRPr="00582E33" w:rsidRDefault="00524A54" w:rsidP="00963CA9">
            <w:pPr>
              <w:ind w:left="57"/>
              <w:rPr>
                <w:rFonts w:ascii="Times New Roman" w:hAnsi="Times New Roman" w:cs="Times New Roman"/>
              </w:rPr>
            </w:pP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161AC" w14:textId="5E170CA2" w:rsidR="00524A54" w:rsidRPr="00582E33" w:rsidRDefault="00524A54" w:rsidP="00963CA9">
            <w:pPr>
              <w:ind w:left="57"/>
              <w:rPr>
                <w:rFonts w:ascii="Times New Roman" w:hAnsi="Times New Roman" w:cs="Times New Roman"/>
              </w:rPr>
            </w:pPr>
          </w:p>
        </w:tc>
      </w:tr>
      <w:tr w:rsidR="00F0754F" w:rsidRPr="00E644BD" w14:paraId="02354071" w14:textId="77777777" w:rsidTr="00524A54">
        <w:trPr>
          <w:trHeight w:val="300"/>
        </w:trPr>
        <w:tc>
          <w:tcPr>
            <w:tcW w:w="3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7C4B8B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Baseline </w:t>
            </w:r>
          </w:p>
          <w:p w14:paraId="036AF3B5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Post-intervention </w:t>
            </w:r>
          </w:p>
          <w:p w14:paraId="391422EC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6 weeks post-surgery </w:t>
            </w:r>
          </w:p>
          <w:p w14:paraId="548C8C1A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3 months post-surgery </w:t>
            </w:r>
          </w:p>
          <w:p w14:paraId="2EE7AF84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6 months post-surgery </w:t>
            </w:r>
          </w:p>
          <w:p w14:paraId="09452E47" w14:textId="77777777" w:rsidR="00F0754F" w:rsidRPr="00524A54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12 months post-surgery</w:t>
            </w:r>
            <w:r w:rsidRPr="00524A54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D0CAB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</w:t>
            </w:r>
          </w:p>
          <w:p w14:paraId="15ABE2C7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  <w:p w14:paraId="7E2799EC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  <w:p w14:paraId="5048E453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</w:p>
          <w:p w14:paraId="176C2C15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  <w:p w14:paraId="2BE3D2A2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1462BF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27.13 (13.74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4F1D27AE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35.00 (16.03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2C882670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70.54 (21.16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7E37638F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76.70 (20.62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2DF37317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84.58 (16.39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6F9302DC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84.50 (16.44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19307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  <w:p w14:paraId="69D25CF7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  <w:p w14:paraId="46455F73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  <w:p w14:paraId="6E6B91F2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  <w:p w14:paraId="2FCAE295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  <w:p w14:paraId="156336BD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37A483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26.50 (13.86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63AF03BD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26.16 (12.50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4C2F54CF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67.76 (21.67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4ED5594C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82.33 (16.02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69CF991D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86.06 (14.39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5C31EBF0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91.67 (12.03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</w:tc>
      </w:tr>
      <w:tr w:rsidR="00524A54" w:rsidRPr="00334913" w14:paraId="2F7E0B85" w14:textId="77777777" w:rsidTr="00524A54">
        <w:trPr>
          <w:trHeight w:val="300"/>
        </w:trPr>
        <w:tc>
          <w:tcPr>
            <w:tcW w:w="3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5D1E4" w14:textId="11CA4BC8" w:rsidR="00524A54" w:rsidRPr="00E644BD" w:rsidRDefault="00524A54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Q-VAS</w:t>
            </w:r>
            <w:r w:rsidRPr="00582E33">
              <w:rPr>
                <w:rFonts w:ascii="Times New Roman" w:hAnsi="Times New Roman" w:cs="Times New Roman"/>
                <w:lang w:val="en-US"/>
              </w:rPr>
              <w:t xml:space="preserve"> (0-100)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2036E" w14:textId="77777777" w:rsidR="00524A54" w:rsidRPr="00E644BD" w:rsidRDefault="00524A54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2B3F8F" w14:textId="77777777" w:rsidR="00524A54" w:rsidRPr="00582E33" w:rsidRDefault="00524A54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236B4" w14:textId="77777777" w:rsidR="00524A54" w:rsidRPr="00582E33" w:rsidRDefault="00524A54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A5726" w14:textId="58876B46" w:rsidR="00524A54" w:rsidRPr="00582E33" w:rsidRDefault="00524A54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0754F" w:rsidRPr="00E644BD" w14:paraId="608C079D" w14:textId="77777777" w:rsidTr="00524A54">
        <w:trPr>
          <w:trHeight w:val="300"/>
        </w:trPr>
        <w:tc>
          <w:tcPr>
            <w:tcW w:w="3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8CC86F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Baseline </w:t>
            </w:r>
          </w:p>
          <w:p w14:paraId="60F1F901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Post-intervention </w:t>
            </w:r>
          </w:p>
          <w:p w14:paraId="3DEA7B6C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6 weeks post-surgery </w:t>
            </w:r>
          </w:p>
          <w:p w14:paraId="678DB2D4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3 months post-surgery </w:t>
            </w:r>
          </w:p>
          <w:p w14:paraId="42124BA1" w14:textId="77777777" w:rsidR="00F0754F" w:rsidRPr="00CA68BD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6 months post-surgery </w:t>
            </w:r>
          </w:p>
          <w:p w14:paraId="52EC2672" w14:textId="77777777" w:rsidR="00F0754F" w:rsidRPr="00524A54" w:rsidRDefault="00F0754F" w:rsidP="00CA68BD">
            <w:pPr>
              <w:ind w:left="357"/>
              <w:rPr>
                <w:rFonts w:ascii="Times New Roman" w:hAnsi="Times New Roman" w:cs="Times New Roman"/>
                <w:lang w:val="en-US"/>
              </w:rPr>
            </w:pPr>
            <w:r w:rsidRPr="00CA68BD">
              <w:rPr>
                <w:rFonts w:ascii="Times New Roman" w:hAnsi="Times New Roman" w:cs="Times New Roman"/>
                <w:lang w:val="en-US"/>
              </w:rPr>
              <w:t>12 months post-surgery</w:t>
            </w:r>
            <w:r w:rsidRPr="00524A54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BBDC7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</w:t>
            </w:r>
          </w:p>
          <w:p w14:paraId="33FC5762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  <w:p w14:paraId="72B10724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</w:t>
            </w:r>
          </w:p>
          <w:p w14:paraId="0C6BE74B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  <w:p w14:paraId="2294DB6D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</w:t>
            </w:r>
          </w:p>
          <w:p w14:paraId="43B29A65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D9FE91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56.55 (21.64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0707CD68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60.00 (16.33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515FC242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73.50 (18.41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61AC2FA6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74.35 (15.53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25ACCCB2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79.19 (13.24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713596E3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77.28 (11.68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A7495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</w:t>
            </w:r>
          </w:p>
          <w:p w14:paraId="5087442E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  <w:p w14:paraId="704F808F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  <w:p w14:paraId="3503E4B6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  <w:p w14:paraId="7169F035" w14:textId="77777777" w:rsidR="00F0754F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</w:t>
            </w:r>
          </w:p>
          <w:p w14:paraId="08311625" w14:textId="77777777" w:rsidR="00F0754F" w:rsidRPr="00E644BD" w:rsidRDefault="00F0754F" w:rsidP="00963CA9">
            <w:pPr>
              <w:ind w:left="57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2B4AB4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54.00 (17.52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3DDDBD3F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53.41 (17.60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7EB1FC44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81.50 (10.65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0D27A981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77.38 (14.91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459E6373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77.77 (18.44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  <w:p w14:paraId="685A0559" w14:textId="77777777" w:rsidR="00F0754F" w:rsidRPr="00582E33" w:rsidRDefault="00F0754F" w:rsidP="00963CA9">
            <w:pPr>
              <w:ind w:left="57"/>
              <w:rPr>
                <w:rFonts w:ascii="Times New Roman" w:hAnsi="Times New Roman" w:cs="Times New Roman"/>
              </w:rPr>
            </w:pPr>
            <w:r w:rsidRPr="00582E33">
              <w:rPr>
                <w:rFonts w:ascii="Times New Roman" w:hAnsi="Times New Roman" w:cs="Times New Roman"/>
                <w:lang w:val="en-US"/>
              </w:rPr>
              <w:t>77.17 (15.90)</w:t>
            </w:r>
            <w:r w:rsidRPr="00582E33">
              <w:rPr>
                <w:rFonts w:ascii="Times New Roman" w:hAnsi="Times New Roman" w:cs="Times New Roman"/>
              </w:rPr>
              <w:t> </w:t>
            </w:r>
          </w:p>
        </w:tc>
      </w:tr>
    </w:tbl>
    <w:p w14:paraId="770CFB88" w14:textId="77777777" w:rsidR="00F0754F" w:rsidRDefault="00F0754F" w:rsidP="00F0754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Presented data are mean with standard deviation (SD)</w:t>
      </w:r>
    </w:p>
    <w:p w14:paraId="13E614DE" w14:textId="2FD2D686" w:rsidR="00FC7EBF" w:rsidRPr="00853367" w:rsidRDefault="00F0754F" w:rsidP="00FC7EB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853367">
        <w:rPr>
          <w:rFonts w:ascii="Times New Roman" w:hAnsi="Times New Roman" w:cs="Times New Roman"/>
          <w:sz w:val="18"/>
          <w:szCs w:val="18"/>
          <w:lang w:val="en-US"/>
        </w:rPr>
        <w:t xml:space="preserve">HOOS: Hip Disability and Osteoarthritis Outcome Score, ADL: activities of daily living, QOL: quality of life, </w:t>
      </w:r>
      <w:r w:rsidR="00FC7EBF" w:rsidRPr="00853367">
        <w:rPr>
          <w:rFonts w:ascii="Times New Roman" w:hAnsi="Times New Roman" w:cs="Times New Roman"/>
          <w:sz w:val="18"/>
          <w:szCs w:val="18"/>
          <w:lang w:val="en-US"/>
        </w:rPr>
        <w:t>EQ</w:t>
      </w:r>
      <w:r w:rsidR="00FC7EBF">
        <w:rPr>
          <w:rFonts w:ascii="Times New Roman" w:hAnsi="Times New Roman" w:cs="Times New Roman"/>
          <w:sz w:val="18"/>
          <w:szCs w:val="18"/>
          <w:lang w:val="en-US"/>
        </w:rPr>
        <w:t xml:space="preserve">-VAS: </w:t>
      </w:r>
      <w:proofErr w:type="spellStart"/>
      <w:r w:rsidR="00FC7EBF">
        <w:rPr>
          <w:rFonts w:ascii="Times New Roman" w:hAnsi="Times New Roman" w:cs="Times New Roman"/>
          <w:sz w:val="18"/>
          <w:szCs w:val="18"/>
          <w:lang w:val="en-US"/>
        </w:rPr>
        <w:t>EuroQol</w:t>
      </w:r>
      <w:proofErr w:type="spellEnd"/>
      <w:r w:rsidR="00FC7EBF">
        <w:rPr>
          <w:rFonts w:ascii="Times New Roman" w:hAnsi="Times New Roman" w:cs="Times New Roman"/>
          <w:sz w:val="18"/>
          <w:szCs w:val="18"/>
          <w:lang w:val="en-US"/>
        </w:rPr>
        <w:t xml:space="preserve"> Visual Analogue Scale</w:t>
      </w:r>
    </w:p>
    <w:p w14:paraId="481A8704" w14:textId="7CBB469C" w:rsidR="00F0754F" w:rsidRPr="00853367" w:rsidRDefault="00F0754F" w:rsidP="00F0754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14:paraId="098D4F25" w14:textId="77777777" w:rsidR="00180A34" w:rsidRPr="00334913" w:rsidRDefault="00180A34" w:rsidP="00F0754F">
      <w:pPr>
        <w:rPr>
          <w:lang w:val="en-US"/>
        </w:rPr>
      </w:pPr>
    </w:p>
    <w:sectPr w:rsidR="00180A34" w:rsidRPr="003349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B918EF"/>
    <w:multiLevelType w:val="hybridMultilevel"/>
    <w:tmpl w:val="69742620"/>
    <w:lvl w:ilvl="0" w:tplc="EF6805DA">
      <w:numFmt w:val="bullet"/>
      <w:lvlText w:val="-"/>
      <w:lvlJc w:val="right"/>
      <w:pPr>
        <w:ind w:left="777" w:hanging="360"/>
      </w:pPr>
      <w:rPr>
        <w:rFonts w:ascii="Calibri" w:eastAsiaTheme="minorHAnsi" w:hAnsi="Calibri" w:hint="default"/>
      </w:rPr>
    </w:lvl>
    <w:lvl w:ilvl="1" w:tplc="0414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" w15:restartNumberingAfterBreak="0">
    <w:nsid w:val="1DAA2FD5"/>
    <w:multiLevelType w:val="hybridMultilevel"/>
    <w:tmpl w:val="78B4251A"/>
    <w:lvl w:ilvl="0" w:tplc="EF6805DA">
      <w:numFmt w:val="bullet"/>
      <w:lvlText w:val="-"/>
      <w:lvlJc w:val="right"/>
      <w:pPr>
        <w:ind w:left="720" w:hanging="360"/>
      </w:pPr>
      <w:rPr>
        <w:rFonts w:ascii="Calibri" w:eastAsiaTheme="minorHAnsi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25579F"/>
    <w:multiLevelType w:val="hybridMultilevel"/>
    <w:tmpl w:val="6EF8A794"/>
    <w:lvl w:ilvl="0" w:tplc="EF6805DA">
      <w:numFmt w:val="bullet"/>
      <w:lvlText w:val="-"/>
      <w:lvlJc w:val="right"/>
      <w:pPr>
        <w:ind w:left="720" w:hanging="360"/>
      </w:pPr>
      <w:rPr>
        <w:rFonts w:ascii="Calibri" w:eastAsiaTheme="minorHAnsi" w:hAnsi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694FAE"/>
    <w:multiLevelType w:val="hybridMultilevel"/>
    <w:tmpl w:val="25A0C71C"/>
    <w:lvl w:ilvl="0" w:tplc="EF6805DA">
      <w:numFmt w:val="bullet"/>
      <w:lvlText w:val="-"/>
      <w:lvlJc w:val="right"/>
      <w:pPr>
        <w:ind w:left="720" w:hanging="360"/>
      </w:pPr>
      <w:rPr>
        <w:rFonts w:ascii="Calibri" w:eastAsiaTheme="minorHAnsi" w:hAnsi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B04101"/>
    <w:multiLevelType w:val="hybridMultilevel"/>
    <w:tmpl w:val="F7FE5CEE"/>
    <w:lvl w:ilvl="0" w:tplc="EF6805DA">
      <w:numFmt w:val="bullet"/>
      <w:lvlText w:val="-"/>
      <w:lvlJc w:val="right"/>
      <w:pPr>
        <w:ind w:left="777" w:hanging="360"/>
      </w:pPr>
      <w:rPr>
        <w:rFonts w:ascii="Calibri" w:eastAsiaTheme="minorHAnsi" w:hAnsi="Calibri" w:hint="default"/>
      </w:rPr>
    </w:lvl>
    <w:lvl w:ilvl="1" w:tplc="0414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5" w15:restartNumberingAfterBreak="0">
    <w:nsid w:val="411223B9"/>
    <w:multiLevelType w:val="hybridMultilevel"/>
    <w:tmpl w:val="464C4B40"/>
    <w:lvl w:ilvl="0" w:tplc="EF6805DA">
      <w:numFmt w:val="bullet"/>
      <w:lvlText w:val="-"/>
      <w:lvlJc w:val="right"/>
      <w:pPr>
        <w:ind w:left="777" w:hanging="360"/>
      </w:pPr>
      <w:rPr>
        <w:rFonts w:ascii="Calibri" w:eastAsiaTheme="minorHAnsi" w:hAnsi="Calibri" w:hint="default"/>
      </w:rPr>
    </w:lvl>
    <w:lvl w:ilvl="1" w:tplc="0414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6" w15:restartNumberingAfterBreak="0">
    <w:nsid w:val="465E510E"/>
    <w:multiLevelType w:val="hybridMultilevel"/>
    <w:tmpl w:val="73086A86"/>
    <w:lvl w:ilvl="0" w:tplc="EF6805DA">
      <w:numFmt w:val="bullet"/>
      <w:lvlText w:val="-"/>
      <w:lvlJc w:val="right"/>
      <w:pPr>
        <w:ind w:left="890" w:hanging="360"/>
      </w:pPr>
      <w:rPr>
        <w:rFonts w:ascii="Calibri" w:eastAsiaTheme="minorHAnsi" w:hAnsi="Calibri" w:hint="default"/>
      </w:rPr>
    </w:lvl>
    <w:lvl w:ilvl="1" w:tplc="0414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7" w15:restartNumberingAfterBreak="0">
    <w:nsid w:val="4AC07DF7"/>
    <w:multiLevelType w:val="hybridMultilevel"/>
    <w:tmpl w:val="A2B0C694"/>
    <w:lvl w:ilvl="0" w:tplc="EF6805DA">
      <w:numFmt w:val="bullet"/>
      <w:lvlText w:val="-"/>
      <w:lvlJc w:val="right"/>
      <w:pPr>
        <w:ind w:left="777" w:hanging="360"/>
      </w:pPr>
      <w:rPr>
        <w:rFonts w:ascii="Calibri" w:eastAsiaTheme="minorHAnsi" w:hAnsi="Calibri" w:hint="default"/>
      </w:rPr>
    </w:lvl>
    <w:lvl w:ilvl="1" w:tplc="0414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8" w15:restartNumberingAfterBreak="0">
    <w:nsid w:val="4B5B2392"/>
    <w:multiLevelType w:val="hybridMultilevel"/>
    <w:tmpl w:val="BEB0F9C6"/>
    <w:lvl w:ilvl="0" w:tplc="EF6805DA">
      <w:numFmt w:val="bullet"/>
      <w:lvlText w:val="-"/>
      <w:lvlJc w:val="right"/>
      <w:pPr>
        <w:ind w:left="777" w:hanging="360"/>
      </w:pPr>
      <w:rPr>
        <w:rFonts w:ascii="Calibri" w:eastAsiaTheme="minorHAnsi" w:hAnsi="Calibri" w:hint="default"/>
      </w:rPr>
    </w:lvl>
    <w:lvl w:ilvl="1" w:tplc="0414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9" w15:restartNumberingAfterBreak="0">
    <w:nsid w:val="60294B2B"/>
    <w:multiLevelType w:val="hybridMultilevel"/>
    <w:tmpl w:val="E5467230"/>
    <w:lvl w:ilvl="0" w:tplc="EF6805DA">
      <w:numFmt w:val="bullet"/>
      <w:lvlText w:val="-"/>
      <w:lvlJc w:val="right"/>
      <w:pPr>
        <w:ind w:left="890" w:hanging="360"/>
      </w:pPr>
      <w:rPr>
        <w:rFonts w:ascii="Calibri" w:eastAsiaTheme="minorHAnsi" w:hAnsi="Calibri" w:hint="default"/>
      </w:rPr>
    </w:lvl>
    <w:lvl w:ilvl="1" w:tplc="0414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10" w15:restartNumberingAfterBreak="0">
    <w:nsid w:val="6266294C"/>
    <w:multiLevelType w:val="hybridMultilevel"/>
    <w:tmpl w:val="F62C772A"/>
    <w:lvl w:ilvl="0" w:tplc="EF6805DA">
      <w:numFmt w:val="bullet"/>
      <w:lvlText w:val="-"/>
      <w:lvlJc w:val="right"/>
      <w:pPr>
        <w:ind w:left="777" w:hanging="360"/>
      </w:pPr>
      <w:rPr>
        <w:rFonts w:ascii="Calibri" w:eastAsiaTheme="minorHAnsi" w:hAnsi="Calibri" w:hint="default"/>
      </w:rPr>
    </w:lvl>
    <w:lvl w:ilvl="1" w:tplc="0414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num w:numId="1" w16cid:durableId="1329600140">
    <w:abstractNumId w:val="2"/>
  </w:num>
  <w:num w:numId="2" w16cid:durableId="957250125">
    <w:abstractNumId w:val="1"/>
  </w:num>
  <w:num w:numId="3" w16cid:durableId="864370320">
    <w:abstractNumId w:val="8"/>
  </w:num>
  <w:num w:numId="4" w16cid:durableId="1607612650">
    <w:abstractNumId w:val="4"/>
  </w:num>
  <w:num w:numId="5" w16cid:durableId="1548250350">
    <w:abstractNumId w:val="5"/>
  </w:num>
  <w:num w:numId="6" w16cid:durableId="1983386806">
    <w:abstractNumId w:val="6"/>
  </w:num>
  <w:num w:numId="7" w16cid:durableId="198858616">
    <w:abstractNumId w:val="9"/>
  </w:num>
  <w:num w:numId="8" w16cid:durableId="1726446055">
    <w:abstractNumId w:val="10"/>
  </w:num>
  <w:num w:numId="9" w16cid:durableId="1539275135">
    <w:abstractNumId w:val="7"/>
  </w:num>
  <w:num w:numId="10" w16cid:durableId="2004508438">
    <w:abstractNumId w:val="0"/>
  </w:num>
  <w:num w:numId="11" w16cid:durableId="3147965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CB2"/>
    <w:rsid w:val="00180A34"/>
    <w:rsid w:val="002B6168"/>
    <w:rsid w:val="00332925"/>
    <w:rsid w:val="00334913"/>
    <w:rsid w:val="003C15E7"/>
    <w:rsid w:val="004F4382"/>
    <w:rsid w:val="00524A54"/>
    <w:rsid w:val="00564CB2"/>
    <w:rsid w:val="005C1448"/>
    <w:rsid w:val="006850B8"/>
    <w:rsid w:val="00711A23"/>
    <w:rsid w:val="00802F3E"/>
    <w:rsid w:val="008165C8"/>
    <w:rsid w:val="00BF35FD"/>
    <w:rsid w:val="00CA68BD"/>
    <w:rsid w:val="00CC2F08"/>
    <w:rsid w:val="00D936A8"/>
    <w:rsid w:val="00F0754F"/>
    <w:rsid w:val="00FC7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44C7DB"/>
  <w15:chartTrackingRefBased/>
  <w15:docId w15:val="{59925D2F-8CE8-4730-B8C8-9434B7272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CB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4C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4C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C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4C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4C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4C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4C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4C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4C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CB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4CB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4CB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4CB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4CB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4CB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4CB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4CB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4CB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64C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4CB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4C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4CB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64C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4CB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64C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4C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4C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4CB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64C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4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8</Words>
  <Characters>370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loMet</Company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d-Einar Pedersen Svinøy</dc:creator>
  <cp:keywords/>
  <dc:description/>
  <cp:lastModifiedBy>Odd-Einar Pedersen Svinøy</cp:lastModifiedBy>
  <cp:revision>2</cp:revision>
  <dcterms:created xsi:type="dcterms:W3CDTF">2025-02-04T20:26:00Z</dcterms:created>
  <dcterms:modified xsi:type="dcterms:W3CDTF">2025-02-04T20:26:00Z</dcterms:modified>
</cp:coreProperties>
</file>